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0E5CB" w14:textId="3D6C2FB6" w:rsidR="00457CDA" w:rsidRPr="00366F6D" w:rsidRDefault="00457CDA" w:rsidP="00193E24">
      <w:pPr>
        <w:jc w:val="both"/>
        <w:rPr>
          <w:rFonts w:ascii="Times New Roman" w:hAnsi="Times New Roman"/>
          <w:b/>
          <w:color w:val="auto"/>
          <w:lang w:val="en-GB"/>
        </w:rPr>
      </w:pPr>
    </w:p>
    <w:p w14:paraId="0FD8E254" w14:textId="77777777" w:rsidR="00457CDA" w:rsidRDefault="00457CDA" w:rsidP="00366F6D">
      <w:pPr>
        <w:spacing w:line="480" w:lineRule="auto"/>
        <w:jc w:val="both"/>
        <w:rPr>
          <w:rFonts w:ascii="Times New Roman" w:hAnsi="Times New Roman"/>
          <w:lang w:val="en-GB"/>
        </w:rPr>
      </w:pPr>
      <w:bookmarkStart w:id="0" w:name="_GoBack"/>
      <w:bookmarkEnd w:id="0"/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2B27B4" w:rsidRPr="00AE5A29" w14:paraId="28C26B9E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1CB07E39" w14:textId="77777777" w:rsidR="002B27B4" w:rsidRPr="00AE5A29" w:rsidRDefault="002B27B4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39E7198A" w14:textId="77777777" w:rsidR="002B27B4" w:rsidRPr="00AE5A29" w:rsidRDefault="002B27B4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71CB8BE3" w14:textId="77777777" w:rsidR="002B27B4" w:rsidRPr="00AE5A29" w:rsidRDefault="002B27B4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2B27B4" w:rsidRPr="00AE5A29" w14:paraId="0AAB9B6E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45A75275" w14:textId="77777777" w:rsidR="002B27B4" w:rsidRPr="00AE5A29" w:rsidRDefault="002B27B4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3F1325F9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5CA4A8A2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3E62D43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0633816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196B682E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8886B6D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48E0FB6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48FD8E29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42439AF4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69C573C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6CB7569" w14:textId="77777777" w:rsidR="002B27B4" w:rsidRPr="00AE5A29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66640419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5FE33D0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416684A" w14:textId="77777777" w:rsidR="002B27B4" w:rsidRPr="00AE5A29" w:rsidRDefault="002B27B4" w:rsidP="002B27B4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2B27B4" w:rsidRPr="00AE5A29" w14:paraId="120962D3" w14:textId="77777777" w:rsidTr="002B27B4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4767571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7F846FE0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41B2F9F" w14:textId="1BEB4A3B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</w:p>
          <w:p w14:paraId="19D55B46" w14:textId="71FE9F68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0363EE8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78</w:t>
            </w:r>
          </w:p>
          <w:p w14:paraId="18F8F038" w14:textId="2C8B8603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1244D97" w14:textId="42F575E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50 (0.05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8C16B02" w14:textId="262D28EC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6 (0.0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F32D456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C08D250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0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97936A1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6FF3BD9" w14:textId="7FA0ECFD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</w:p>
          <w:p w14:paraId="7E56E189" w14:textId="38A7E43A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DDD5795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9 </w:t>
            </w:r>
          </w:p>
          <w:p w14:paraId="23091573" w14:textId="7F75B57C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E889978" w14:textId="7A27FBBF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51 (0.05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9746F61" w14:textId="59E584B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6 (0.0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12E1AD7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6C85DCF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FC3B526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6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2B27B4" w:rsidRPr="00AE5A29" w14:paraId="1C57373A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D210169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5BB0A630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1 </w:t>
            </w:r>
          </w:p>
          <w:p w14:paraId="1ABEC8BC" w14:textId="22E45814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650FA14D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1E454970" w14:textId="23ABF844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631F04FC" w14:textId="516F4DCE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9 (0.05)</w:t>
            </w:r>
          </w:p>
        </w:tc>
        <w:tc>
          <w:tcPr>
            <w:tcW w:w="848" w:type="dxa"/>
            <w:vAlign w:val="center"/>
          </w:tcPr>
          <w:p w14:paraId="380F1356" w14:textId="06F9A6FF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35659146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42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4830BC4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2670FCF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1229" w:type="dxa"/>
            <w:vAlign w:val="center"/>
          </w:tcPr>
          <w:p w14:paraId="6E974CBB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1 </w:t>
            </w:r>
          </w:p>
          <w:p w14:paraId="22C08D3B" w14:textId="3D67842A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61C04563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49142FD3" w14:textId="2832E42C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828" w:type="dxa"/>
            <w:vAlign w:val="center"/>
          </w:tcPr>
          <w:p w14:paraId="267B8EDD" w14:textId="4BCA77D8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8 (0.05)</w:t>
            </w:r>
          </w:p>
        </w:tc>
        <w:tc>
          <w:tcPr>
            <w:tcW w:w="848" w:type="dxa"/>
            <w:vAlign w:val="center"/>
          </w:tcPr>
          <w:p w14:paraId="6D248CA0" w14:textId="754C7382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2E33B5E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0D57E5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95C7DE9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</w:tr>
      <w:tr w:rsidR="002B27B4" w:rsidRPr="00AE5A29" w14:paraId="10EFA305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8EE6EE8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2D13CC89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795EB961" w14:textId="6B9A725E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76014C2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48</w:t>
            </w:r>
          </w:p>
          <w:p w14:paraId="49AE1AB7" w14:textId="5C0917F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8)</w:t>
            </w:r>
          </w:p>
        </w:tc>
        <w:tc>
          <w:tcPr>
            <w:tcW w:w="828" w:type="dxa"/>
            <w:vAlign w:val="center"/>
          </w:tcPr>
          <w:p w14:paraId="3743AD4E" w14:textId="461FC7E8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17 (0.06)</w:t>
            </w:r>
          </w:p>
        </w:tc>
        <w:tc>
          <w:tcPr>
            <w:tcW w:w="848" w:type="dxa"/>
            <w:vAlign w:val="center"/>
          </w:tcPr>
          <w:p w14:paraId="3A5C6679" w14:textId="0A17D9CB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6 (0.03)</w:t>
            </w:r>
          </w:p>
        </w:tc>
        <w:tc>
          <w:tcPr>
            <w:tcW w:w="950" w:type="dxa"/>
            <w:vAlign w:val="center"/>
          </w:tcPr>
          <w:p w14:paraId="05D40155" w14:textId="6E6A043D" w:rsidR="002B27B4" w:rsidRPr="002B27B4" w:rsidRDefault="002B27B4" w:rsidP="00EB2A5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143D765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2AB1C67" w14:textId="63BE2487" w:rsidR="002B27B4" w:rsidRPr="002B27B4" w:rsidRDefault="00EB2A55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3</w:t>
            </w:r>
            <w:r w:rsidR="002B27B4"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</w:t>
            </w:r>
            <w:r w:rsidR="002B27B4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="002B27B4" w:rsidRPr="002C191E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1229" w:type="dxa"/>
            <w:vAlign w:val="center"/>
          </w:tcPr>
          <w:p w14:paraId="47461E31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1 </w:t>
            </w:r>
          </w:p>
          <w:p w14:paraId="04E2518D" w14:textId="68011CF5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43683377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3 </w:t>
            </w:r>
          </w:p>
          <w:p w14:paraId="5850EBB6" w14:textId="0F8B4103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828" w:type="dxa"/>
            <w:vAlign w:val="center"/>
          </w:tcPr>
          <w:p w14:paraId="336F9AD5" w14:textId="59EE54B8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14 (0.05)</w:t>
            </w:r>
          </w:p>
        </w:tc>
        <w:tc>
          <w:tcPr>
            <w:tcW w:w="848" w:type="dxa"/>
            <w:vAlign w:val="center"/>
          </w:tcPr>
          <w:p w14:paraId="5B939E91" w14:textId="3552B7A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4936FB90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39 (10.25)</w:t>
            </w:r>
          </w:p>
        </w:tc>
        <w:tc>
          <w:tcPr>
            <w:tcW w:w="828" w:type="dxa"/>
            <w:vAlign w:val="center"/>
          </w:tcPr>
          <w:p w14:paraId="5D5DA9D0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D487CFB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)</w:t>
            </w:r>
          </w:p>
        </w:tc>
      </w:tr>
      <w:tr w:rsidR="002B27B4" w:rsidRPr="00AE5A29" w14:paraId="521D9481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44DB7C7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1F226EBF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6C001514" w14:textId="06FF4CC3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63E92F20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8 </w:t>
            </w:r>
          </w:p>
          <w:p w14:paraId="5337F159" w14:textId="03C1DB03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828" w:type="dxa"/>
            <w:vAlign w:val="center"/>
          </w:tcPr>
          <w:p w14:paraId="2432BB99" w14:textId="75AB807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17 (0.06)</w:t>
            </w:r>
          </w:p>
        </w:tc>
        <w:tc>
          <w:tcPr>
            <w:tcW w:w="848" w:type="dxa"/>
            <w:vAlign w:val="center"/>
          </w:tcPr>
          <w:p w14:paraId="4953B55F" w14:textId="63A9CF9F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3)</w:t>
            </w:r>
          </w:p>
        </w:tc>
        <w:tc>
          <w:tcPr>
            <w:tcW w:w="950" w:type="dxa"/>
            <w:vAlign w:val="center"/>
          </w:tcPr>
          <w:p w14:paraId="2B61E0B8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</w:p>
          <w:p w14:paraId="64F6B93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82BC8DE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2C5E9B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1229" w:type="dxa"/>
            <w:vAlign w:val="center"/>
          </w:tcPr>
          <w:p w14:paraId="0DC0D712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1 </w:t>
            </w:r>
          </w:p>
          <w:p w14:paraId="743116A1" w14:textId="3A078EE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6C49CF54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3 </w:t>
            </w:r>
          </w:p>
          <w:p w14:paraId="58130D53" w14:textId="66A3AF0B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828" w:type="dxa"/>
            <w:vAlign w:val="center"/>
          </w:tcPr>
          <w:p w14:paraId="6DF3187E" w14:textId="7BCA966C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14 (0.05)</w:t>
            </w:r>
          </w:p>
        </w:tc>
        <w:tc>
          <w:tcPr>
            <w:tcW w:w="848" w:type="dxa"/>
            <w:vAlign w:val="center"/>
          </w:tcPr>
          <w:p w14:paraId="21FF96D5" w14:textId="749109A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6 (0.02)</w:t>
            </w:r>
          </w:p>
        </w:tc>
        <w:tc>
          <w:tcPr>
            <w:tcW w:w="950" w:type="dxa"/>
            <w:vAlign w:val="center"/>
          </w:tcPr>
          <w:p w14:paraId="654A22FF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82D84A0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545CEDC" w14:textId="3F5AC6F6" w:rsidR="002B27B4" w:rsidRPr="002B27B4" w:rsidRDefault="002B27B4" w:rsidP="00EB2A5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)</w:t>
            </w:r>
          </w:p>
        </w:tc>
      </w:tr>
      <w:tr w:rsidR="002B27B4" w:rsidRPr="00AE5A29" w14:paraId="3B91B743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3D6F6BF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0B30913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6 </w:t>
            </w:r>
          </w:p>
          <w:p w14:paraId="35EE564C" w14:textId="61406DB5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2)</w:t>
            </w:r>
          </w:p>
        </w:tc>
        <w:tc>
          <w:tcPr>
            <w:tcW w:w="1271" w:type="dxa"/>
            <w:vAlign w:val="center"/>
          </w:tcPr>
          <w:p w14:paraId="3EFBA349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2 </w:t>
            </w:r>
          </w:p>
          <w:p w14:paraId="04E72D74" w14:textId="56B3ECE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33C75C7C" w14:textId="46C885B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44 (0.06)</w:t>
            </w:r>
          </w:p>
        </w:tc>
        <w:tc>
          <w:tcPr>
            <w:tcW w:w="848" w:type="dxa"/>
            <w:vAlign w:val="center"/>
          </w:tcPr>
          <w:p w14:paraId="0233D45F" w14:textId="6CD7195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950" w:type="dxa"/>
            <w:vAlign w:val="center"/>
          </w:tcPr>
          <w:p w14:paraId="1966F364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D94039F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25BAF65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2)</w:t>
            </w:r>
          </w:p>
        </w:tc>
        <w:tc>
          <w:tcPr>
            <w:tcW w:w="1229" w:type="dxa"/>
            <w:vAlign w:val="center"/>
          </w:tcPr>
          <w:p w14:paraId="4F011033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  <w:p w14:paraId="09168CBC" w14:textId="76D752C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307F17A2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45CBB100" w14:textId="16BA6524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3252190E" w14:textId="490B87F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44 (0.06)</w:t>
            </w:r>
          </w:p>
        </w:tc>
        <w:tc>
          <w:tcPr>
            <w:tcW w:w="848" w:type="dxa"/>
            <w:vAlign w:val="center"/>
          </w:tcPr>
          <w:p w14:paraId="1297EF94" w14:textId="1D58358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4 (0.01)</w:t>
            </w:r>
          </w:p>
        </w:tc>
        <w:tc>
          <w:tcPr>
            <w:tcW w:w="950" w:type="dxa"/>
            <w:vAlign w:val="center"/>
          </w:tcPr>
          <w:p w14:paraId="69CEAACC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87B507E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7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DCBB954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2)</w:t>
            </w:r>
          </w:p>
        </w:tc>
      </w:tr>
      <w:tr w:rsidR="002B27B4" w:rsidRPr="00AE5A29" w14:paraId="6FE990B9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03066F8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7FBD9A75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5 </w:t>
            </w:r>
          </w:p>
          <w:p w14:paraId="4801429F" w14:textId="27DB755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4F943B6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0 </w:t>
            </w:r>
          </w:p>
          <w:p w14:paraId="1C3503A1" w14:textId="04B79DF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38D908F0" w14:textId="53B88984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41 (0.06)</w:t>
            </w:r>
          </w:p>
        </w:tc>
        <w:tc>
          <w:tcPr>
            <w:tcW w:w="848" w:type="dxa"/>
            <w:vAlign w:val="center"/>
          </w:tcPr>
          <w:p w14:paraId="7938A3AB" w14:textId="0152A4A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3 (0.02)</w:t>
            </w:r>
          </w:p>
        </w:tc>
        <w:tc>
          <w:tcPr>
            <w:tcW w:w="950" w:type="dxa"/>
            <w:vAlign w:val="center"/>
          </w:tcPr>
          <w:p w14:paraId="0CEBD81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ECD1B9B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DA8E6D2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3D8FD631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  <w:p w14:paraId="31F6385A" w14:textId="5218E24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71" w:type="dxa"/>
            <w:vAlign w:val="center"/>
          </w:tcPr>
          <w:p w14:paraId="07C6CDE7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  <w:p w14:paraId="272343CE" w14:textId="70D5D6C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vAlign w:val="center"/>
          </w:tcPr>
          <w:p w14:paraId="0EECF59A" w14:textId="36FE59EE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43 (0.07)</w:t>
            </w:r>
          </w:p>
        </w:tc>
        <w:tc>
          <w:tcPr>
            <w:tcW w:w="848" w:type="dxa"/>
            <w:vAlign w:val="center"/>
          </w:tcPr>
          <w:p w14:paraId="3396DE87" w14:textId="0C180C6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4 (0.02)</w:t>
            </w:r>
          </w:p>
        </w:tc>
        <w:tc>
          <w:tcPr>
            <w:tcW w:w="950" w:type="dxa"/>
            <w:vAlign w:val="center"/>
          </w:tcPr>
          <w:p w14:paraId="3DE3A2C1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0E7AB6A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6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2A7F18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</w:tr>
      <w:tr w:rsidR="002B27B4" w:rsidRPr="00AE5A29" w14:paraId="1D433E22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E61EA63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29304CD0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8 </w:t>
            </w:r>
          </w:p>
          <w:p w14:paraId="1E3B1687" w14:textId="3CFF9DBB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3339B0B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5 </w:t>
            </w:r>
          </w:p>
          <w:p w14:paraId="233DABC0" w14:textId="3DCFC312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828" w:type="dxa"/>
            <w:vAlign w:val="center"/>
          </w:tcPr>
          <w:p w14:paraId="0FF2BB85" w14:textId="78AEB4E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2 (0.07)</w:t>
            </w:r>
          </w:p>
        </w:tc>
        <w:tc>
          <w:tcPr>
            <w:tcW w:w="848" w:type="dxa"/>
            <w:vAlign w:val="center"/>
          </w:tcPr>
          <w:p w14:paraId="6E109DD4" w14:textId="72CFF96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3)</w:t>
            </w:r>
          </w:p>
        </w:tc>
        <w:tc>
          <w:tcPr>
            <w:tcW w:w="950" w:type="dxa"/>
            <w:vAlign w:val="center"/>
          </w:tcPr>
          <w:p w14:paraId="0E83B6EB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9 (0.07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E0D143C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8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6CE2ADA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4 (0.05)</w:t>
            </w:r>
          </w:p>
        </w:tc>
        <w:tc>
          <w:tcPr>
            <w:tcW w:w="1229" w:type="dxa"/>
            <w:vAlign w:val="center"/>
          </w:tcPr>
          <w:p w14:paraId="1FAE8F4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9 </w:t>
            </w:r>
          </w:p>
          <w:p w14:paraId="17884E67" w14:textId="06BB281B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569CA10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71BADC15" w14:textId="51DA4735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2899FBA7" w14:textId="58520E2F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30 (0.05)</w:t>
            </w:r>
          </w:p>
        </w:tc>
        <w:tc>
          <w:tcPr>
            <w:tcW w:w="848" w:type="dxa"/>
            <w:vAlign w:val="center"/>
          </w:tcPr>
          <w:p w14:paraId="36581068" w14:textId="458E82F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6 (0.03)</w:t>
            </w:r>
          </w:p>
        </w:tc>
        <w:tc>
          <w:tcPr>
            <w:tcW w:w="950" w:type="dxa"/>
            <w:vAlign w:val="center"/>
          </w:tcPr>
          <w:p w14:paraId="6B7A3E58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7 (0.07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BB6AAA2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9BCDBA6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4 (0.05)</w:t>
            </w:r>
          </w:p>
        </w:tc>
      </w:tr>
      <w:tr w:rsidR="002B27B4" w:rsidRPr="00AE5A29" w14:paraId="39F76462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7B35520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3552E46E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7 </w:t>
            </w:r>
          </w:p>
          <w:p w14:paraId="1A4F8385" w14:textId="48120D1A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667B6DB7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67CE4CE1" w14:textId="282D001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828" w:type="dxa"/>
            <w:vAlign w:val="center"/>
          </w:tcPr>
          <w:p w14:paraId="7068500B" w14:textId="15A25EBC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1 (0.07)</w:t>
            </w:r>
          </w:p>
        </w:tc>
        <w:tc>
          <w:tcPr>
            <w:tcW w:w="848" w:type="dxa"/>
            <w:vAlign w:val="center"/>
          </w:tcPr>
          <w:p w14:paraId="6CD39CF2" w14:textId="07A6329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0D38DFEF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7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9F39C94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1CAC1EA" w14:textId="6C87B215" w:rsidR="002B27B4" w:rsidRPr="002B27B4" w:rsidRDefault="002B27B4" w:rsidP="00EB2A5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54FE45B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</w:p>
          <w:p w14:paraId="22C301C4" w14:textId="39C52FE8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71" w:type="dxa"/>
            <w:vAlign w:val="center"/>
          </w:tcPr>
          <w:p w14:paraId="3DEAA8E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8 </w:t>
            </w:r>
          </w:p>
          <w:p w14:paraId="3E3B669C" w14:textId="6E5E67E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07DC4AD6" w14:textId="7604831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9 (0.05)</w:t>
            </w:r>
          </w:p>
        </w:tc>
        <w:tc>
          <w:tcPr>
            <w:tcW w:w="848" w:type="dxa"/>
            <w:vAlign w:val="center"/>
          </w:tcPr>
          <w:p w14:paraId="292FB741" w14:textId="73E0361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6 (0.03)</w:t>
            </w:r>
          </w:p>
        </w:tc>
        <w:tc>
          <w:tcPr>
            <w:tcW w:w="950" w:type="dxa"/>
            <w:vAlign w:val="center"/>
          </w:tcPr>
          <w:p w14:paraId="2696055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457B471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3B24B1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4 (0.05)</w:t>
            </w:r>
          </w:p>
        </w:tc>
      </w:tr>
      <w:tr w:rsidR="002B27B4" w:rsidRPr="00AE5A29" w14:paraId="4DD95278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2D2D1D3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778D80A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76</w:t>
            </w:r>
          </w:p>
          <w:p w14:paraId="428DBA8B" w14:textId="0A8E4BB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71" w:type="dxa"/>
            <w:vAlign w:val="center"/>
          </w:tcPr>
          <w:p w14:paraId="616845F2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20D128C2" w14:textId="7850307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1315701F" w14:textId="7BDFD02E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9 (0.04)</w:t>
            </w:r>
          </w:p>
        </w:tc>
        <w:tc>
          <w:tcPr>
            <w:tcW w:w="848" w:type="dxa"/>
            <w:vAlign w:val="center"/>
          </w:tcPr>
          <w:p w14:paraId="387B2057" w14:textId="11B4C78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3 (0.03)</w:t>
            </w:r>
          </w:p>
        </w:tc>
        <w:tc>
          <w:tcPr>
            <w:tcW w:w="950" w:type="dxa"/>
            <w:vAlign w:val="center"/>
          </w:tcPr>
          <w:p w14:paraId="66948398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A893DD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E15BF2A" w14:textId="043E6104" w:rsidR="002B27B4" w:rsidRPr="002B27B4" w:rsidRDefault="002B27B4" w:rsidP="00EB2A5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5CCBBA7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7 </w:t>
            </w:r>
          </w:p>
          <w:p w14:paraId="04F82B83" w14:textId="0EBE13C5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6C5F046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55</w:t>
            </w:r>
          </w:p>
          <w:p w14:paraId="7383FEAF" w14:textId="629F8CF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6)</w:t>
            </w:r>
          </w:p>
        </w:tc>
        <w:tc>
          <w:tcPr>
            <w:tcW w:w="828" w:type="dxa"/>
            <w:vAlign w:val="center"/>
          </w:tcPr>
          <w:p w14:paraId="29CE7D9B" w14:textId="35B007E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71B56ADD" w14:textId="5D89719A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4 (0.03)</w:t>
            </w:r>
          </w:p>
        </w:tc>
        <w:tc>
          <w:tcPr>
            <w:tcW w:w="950" w:type="dxa"/>
            <w:vAlign w:val="center"/>
          </w:tcPr>
          <w:p w14:paraId="57D18C08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CF5F08A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74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2219AB9C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3)</w:t>
            </w:r>
          </w:p>
        </w:tc>
      </w:tr>
      <w:tr w:rsidR="002B27B4" w:rsidRPr="00AE5A29" w14:paraId="3A5B5885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253D946C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6D9DD283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6 </w:t>
            </w:r>
          </w:p>
          <w:p w14:paraId="5E4DE019" w14:textId="5AA1D76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76090D0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11CD7614" w14:textId="0EA042F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828" w:type="dxa"/>
            <w:vAlign w:val="center"/>
          </w:tcPr>
          <w:p w14:paraId="1237A786" w14:textId="7C23955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9 (0.04)</w:t>
            </w:r>
          </w:p>
        </w:tc>
        <w:tc>
          <w:tcPr>
            <w:tcW w:w="848" w:type="dxa"/>
            <w:vAlign w:val="center"/>
          </w:tcPr>
          <w:p w14:paraId="7C227360" w14:textId="580B124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3 (0.03)</w:t>
            </w:r>
          </w:p>
        </w:tc>
        <w:tc>
          <w:tcPr>
            <w:tcW w:w="950" w:type="dxa"/>
            <w:vAlign w:val="center"/>
          </w:tcPr>
          <w:p w14:paraId="50B136D0" w14:textId="1283CBC0" w:rsidR="002B27B4" w:rsidRPr="002B27B4" w:rsidRDefault="002B27B4" w:rsidP="00EB2A55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990BD07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4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0B08BDD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  <w:tc>
          <w:tcPr>
            <w:tcW w:w="1229" w:type="dxa"/>
            <w:vAlign w:val="center"/>
          </w:tcPr>
          <w:p w14:paraId="2D09358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7 </w:t>
            </w:r>
          </w:p>
          <w:p w14:paraId="5F8109F5" w14:textId="5558128D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DEFA9E9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5 </w:t>
            </w:r>
          </w:p>
          <w:p w14:paraId="519B7D8C" w14:textId="0E5622BE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552C5048" w14:textId="5AA31B10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2010ADA1" w14:textId="6EC95A2A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4 (0.03)</w:t>
            </w:r>
          </w:p>
        </w:tc>
        <w:tc>
          <w:tcPr>
            <w:tcW w:w="950" w:type="dxa"/>
            <w:vAlign w:val="center"/>
          </w:tcPr>
          <w:p w14:paraId="3AE1BA4D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0B4FA63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3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9F65659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75 (0.03)</w:t>
            </w:r>
          </w:p>
        </w:tc>
      </w:tr>
      <w:tr w:rsidR="002B27B4" w:rsidRPr="00AE5A29" w14:paraId="36D4DCB4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D5FB07E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0DD1BFA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3 </w:t>
            </w:r>
          </w:p>
          <w:p w14:paraId="753B8121" w14:textId="42B2EBDF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353601E8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6 </w:t>
            </w:r>
          </w:p>
          <w:p w14:paraId="5180734F" w14:textId="73F3E4A4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47D47A76" w14:textId="6C57688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35 (0.06)</w:t>
            </w:r>
          </w:p>
        </w:tc>
        <w:tc>
          <w:tcPr>
            <w:tcW w:w="848" w:type="dxa"/>
            <w:vAlign w:val="center"/>
          </w:tcPr>
          <w:p w14:paraId="3D6AD5C3" w14:textId="6ED594F6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46976BF6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A159934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0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9A33BC0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2ECC8B22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80 </w:t>
            </w:r>
          </w:p>
          <w:p w14:paraId="238E1ABF" w14:textId="78025E01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197F975C" w14:textId="77777777" w:rsid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5AA76454" w14:textId="4EDE7113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828" w:type="dxa"/>
            <w:vAlign w:val="center"/>
          </w:tcPr>
          <w:p w14:paraId="62C0C999" w14:textId="1FDF217B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30 (0.06)</w:t>
            </w:r>
          </w:p>
        </w:tc>
        <w:tc>
          <w:tcPr>
            <w:tcW w:w="848" w:type="dxa"/>
            <w:vAlign w:val="center"/>
          </w:tcPr>
          <w:p w14:paraId="1902DFAE" w14:textId="7754FE89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B27B4">
              <w:rPr>
                <w:rFonts w:ascii="Times New Roman" w:hAnsi="Times New Roman"/>
                <w:color w:val="auto"/>
                <w:sz w:val="20"/>
                <w:szCs w:val="20"/>
              </w:rPr>
              <w:t>0.89 (0.03)</w:t>
            </w:r>
          </w:p>
        </w:tc>
        <w:tc>
          <w:tcPr>
            <w:tcW w:w="950" w:type="dxa"/>
            <w:vAlign w:val="center"/>
          </w:tcPr>
          <w:p w14:paraId="1E4BDBAC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F371792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0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F901DD2" w14:textId="77777777" w:rsidR="002B27B4" w:rsidRPr="002B27B4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2B27B4" w:rsidRPr="00AE5A29" w14:paraId="55B188DA" w14:textId="77777777" w:rsidTr="002B27B4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F23AFF2" w14:textId="77777777" w:rsidR="002B27B4" w:rsidRPr="008A4E66" w:rsidRDefault="002B27B4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20FCDF81" w14:textId="7FA4D694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84 (0.02)</w:t>
            </w:r>
          </w:p>
        </w:tc>
        <w:tc>
          <w:tcPr>
            <w:tcW w:w="1271" w:type="dxa"/>
            <w:vAlign w:val="center"/>
          </w:tcPr>
          <w:p w14:paraId="33288B97" w14:textId="4658E0AA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67 (0.05)</w:t>
            </w:r>
          </w:p>
        </w:tc>
        <w:tc>
          <w:tcPr>
            <w:tcW w:w="828" w:type="dxa"/>
            <w:vAlign w:val="center"/>
          </w:tcPr>
          <w:p w14:paraId="358001B6" w14:textId="1EEEE443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37 (0.06)</w:t>
            </w:r>
          </w:p>
        </w:tc>
        <w:tc>
          <w:tcPr>
            <w:tcW w:w="848" w:type="dxa"/>
            <w:vAlign w:val="center"/>
          </w:tcPr>
          <w:p w14:paraId="0ACE8580" w14:textId="15DD968D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2FE445EF" w14:textId="77777777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8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35BB1C5" w14:textId="77777777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FBFCB80" w14:textId="2899B002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 w:rsidR="00EB2A55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63595B27" w14:textId="610259ED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84 (0.03)</w:t>
            </w:r>
          </w:p>
        </w:tc>
        <w:tc>
          <w:tcPr>
            <w:tcW w:w="1271" w:type="dxa"/>
            <w:vAlign w:val="center"/>
          </w:tcPr>
          <w:p w14:paraId="19EB09BD" w14:textId="7BC65D30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67 (0.05)</w:t>
            </w:r>
          </w:p>
        </w:tc>
        <w:tc>
          <w:tcPr>
            <w:tcW w:w="828" w:type="dxa"/>
            <w:vAlign w:val="center"/>
          </w:tcPr>
          <w:p w14:paraId="68E1679B" w14:textId="71C23E6F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37 (0.06)</w:t>
            </w:r>
          </w:p>
        </w:tc>
        <w:tc>
          <w:tcPr>
            <w:tcW w:w="848" w:type="dxa"/>
            <w:vAlign w:val="center"/>
          </w:tcPr>
          <w:p w14:paraId="2A509E3F" w14:textId="53905384" w:rsidR="002B27B4" w:rsidRPr="002C191E" w:rsidRDefault="002B27B4" w:rsidP="002B27B4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366F6D">
              <w:rPr>
                <w:rFonts w:ascii="Times New Roman" w:eastAsia="Droid Sans Fallback" w:hAnsi="Times New Roman" w:cs="Times New Roman"/>
                <w:color w:val="auto"/>
                <w:lang w:val="en-GB" w:eastAsia="es-ES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71D390CE" w14:textId="77777777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8 (0.0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C671855" w14:textId="77777777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 (0.03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A1D6B7D" w14:textId="77777777" w:rsidR="002B27B4" w:rsidRPr="002C191E" w:rsidRDefault="002B27B4" w:rsidP="002B27B4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2C191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</w:tbl>
    <w:p w14:paraId="6151DDA2" w14:textId="77777777" w:rsidR="002B27B4" w:rsidRPr="00366F6D" w:rsidRDefault="002B27B4" w:rsidP="00366F6D">
      <w:pPr>
        <w:spacing w:line="480" w:lineRule="auto"/>
        <w:jc w:val="both"/>
        <w:rPr>
          <w:rFonts w:ascii="Times New Roman" w:hAnsi="Times New Roman"/>
          <w:lang w:val="en-GB"/>
        </w:rPr>
      </w:pPr>
    </w:p>
    <w:sectPr w:rsidR="002B27B4" w:rsidRPr="00366F6D" w:rsidSect="00291FF3">
      <w:footerReference w:type="even" r:id="rId9"/>
      <w:footerReference w:type="default" r:id="rId10"/>
      <w:pgSz w:w="16838" w:h="11906" w:orient="landscape"/>
      <w:pgMar w:top="450" w:right="1411" w:bottom="810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BD19D" w14:textId="77777777" w:rsidR="00772C98" w:rsidRDefault="00772C98" w:rsidP="00AD0D21">
      <w:r>
        <w:separator/>
      </w:r>
    </w:p>
  </w:endnote>
  <w:endnote w:type="continuationSeparator" w:id="0">
    <w:p w14:paraId="432EDB79" w14:textId="77777777" w:rsidR="00772C98" w:rsidRDefault="00772C98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91FF3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A13CE" w14:textId="77777777" w:rsidR="00772C98" w:rsidRDefault="00772C98" w:rsidP="00AD0D21">
      <w:r>
        <w:separator/>
      </w:r>
    </w:p>
  </w:footnote>
  <w:footnote w:type="continuationSeparator" w:id="0">
    <w:p w14:paraId="132718B1" w14:textId="77777777" w:rsidR="00772C98" w:rsidRDefault="00772C98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1FF3"/>
    <w:rsid w:val="002931B7"/>
    <w:rsid w:val="00296CB3"/>
    <w:rsid w:val="002A2597"/>
    <w:rsid w:val="002A2BC9"/>
    <w:rsid w:val="002A3BE8"/>
    <w:rsid w:val="002A6320"/>
    <w:rsid w:val="002B0E28"/>
    <w:rsid w:val="002B20E8"/>
    <w:rsid w:val="002B27B4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2C98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05E10"/>
    <w:rsid w:val="00A10CEC"/>
    <w:rsid w:val="00A1227E"/>
    <w:rsid w:val="00A21F88"/>
    <w:rsid w:val="00A240C4"/>
    <w:rsid w:val="00A2417E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68A1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B2A55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59F9D5-5831-4ABD-9E90-A6437821C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7</cp:revision>
  <cp:lastPrinted>2017-10-21T15:15:00Z</cp:lastPrinted>
  <dcterms:created xsi:type="dcterms:W3CDTF">2019-10-06T14:47:00Z</dcterms:created>
  <dcterms:modified xsi:type="dcterms:W3CDTF">2020-01-31T22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